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576EE" w14:textId="061D37BE" w:rsidR="00C144BA" w:rsidRDefault="003F663B">
      <w:r>
        <w:t xml:space="preserve">Appendix 1. </w:t>
      </w:r>
      <w:r w:rsidR="000E6B0F">
        <w:t>Characteristics of the Participants</w:t>
      </w:r>
    </w:p>
    <w:tbl>
      <w:tblPr>
        <w:tblStyle w:val="TableGrid"/>
        <w:tblW w:w="12875" w:type="dxa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717"/>
        <w:gridCol w:w="868"/>
        <w:gridCol w:w="1434"/>
        <w:gridCol w:w="1343"/>
        <w:gridCol w:w="3024"/>
        <w:gridCol w:w="1892"/>
        <w:gridCol w:w="2970"/>
      </w:tblGrid>
      <w:tr w:rsidR="00DC5558" w:rsidRPr="001B671C" w14:paraId="01BC703C" w14:textId="2718FAD1" w:rsidTr="00DC5558"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7700C601" w14:textId="77777777" w:rsidR="00DC5558" w:rsidRDefault="00DC5558" w:rsidP="003F663B">
            <w:pPr>
              <w:jc w:val="both"/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3B908E0" w14:textId="4F1574A2" w:rsidR="00DC5558" w:rsidRPr="001B671C" w:rsidRDefault="00DC5558" w:rsidP="003F663B">
            <w:pPr>
              <w:jc w:val="both"/>
            </w:pPr>
            <w:r w:rsidRPr="001B671C">
              <w:t>Ag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C96649A" w14:textId="21F6428E" w:rsidR="00DC5558" w:rsidRPr="001B671C" w:rsidRDefault="00DC5558" w:rsidP="003F663B">
            <w:pPr>
              <w:jc w:val="both"/>
            </w:pPr>
            <w:r w:rsidRPr="001B671C">
              <w:t>Sex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509E18B9" w14:textId="6CD557F0" w:rsidR="00DC5558" w:rsidRPr="001B671C" w:rsidRDefault="00DC5558" w:rsidP="003F663B">
            <w:pPr>
              <w:jc w:val="both"/>
            </w:pPr>
            <w:r w:rsidRPr="001B671C">
              <w:t>Profession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C275490" w14:textId="653835EB" w:rsidR="00DC5558" w:rsidRPr="001B671C" w:rsidRDefault="00DC5558" w:rsidP="003F663B">
            <w:pPr>
              <w:jc w:val="both"/>
            </w:pPr>
            <w:r w:rsidRPr="001B671C">
              <w:t>Edu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6BE3EC9B" w14:textId="4F7F34F4" w:rsidR="00DC5558" w:rsidRPr="001B671C" w:rsidRDefault="00DC5558" w:rsidP="003F663B">
            <w:pPr>
              <w:jc w:val="both"/>
            </w:pPr>
            <w:r w:rsidRPr="001B671C">
              <w:t>COVID-19 facilities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6352DC96" w14:textId="14A0C77E" w:rsidR="00DC5558" w:rsidRPr="001B671C" w:rsidRDefault="00DC5558" w:rsidP="003F663B">
            <w:pPr>
              <w:jc w:val="both"/>
            </w:pPr>
            <w:r w:rsidRPr="001B671C">
              <w:t>Working experience</w:t>
            </w:r>
            <w:r>
              <w:t xml:space="preserve"> (years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45AED96" w14:textId="6586697F" w:rsidR="00DC5558" w:rsidRPr="001B671C" w:rsidRDefault="00DC5558" w:rsidP="003F663B">
            <w:pPr>
              <w:jc w:val="both"/>
            </w:pPr>
            <w:r>
              <w:t xml:space="preserve">Deployed from </w:t>
            </w:r>
          </w:p>
        </w:tc>
      </w:tr>
      <w:tr w:rsidR="00DC5558" w:rsidRPr="001B671C" w14:paraId="3E7BD867" w14:textId="2F5935D0" w:rsidTr="00DC5558">
        <w:tc>
          <w:tcPr>
            <w:tcW w:w="627" w:type="dxa"/>
            <w:tcBorders>
              <w:top w:val="single" w:sz="4" w:space="0" w:color="auto"/>
            </w:tcBorders>
          </w:tcPr>
          <w:p w14:paraId="352A701C" w14:textId="577ADBD8" w:rsidR="00DC5558" w:rsidRPr="001B671C" w:rsidRDefault="00DC5558" w:rsidP="003F663B">
            <w:pPr>
              <w:jc w:val="both"/>
            </w:pPr>
            <w:r w:rsidRPr="001B671C">
              <w:t>1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81BB280" w14:textId="36F42968" w:rsidR="00DC5558" w:rsidRPr="001B671C" w:rsidRDefault="00DC5558" w:rsidP="003F663B">
            <w:pPr>
              <w:jc w:val="both"/>
            </w:pPr>
            <w:r w:rsidRPr="001B671C">
              <w:t>28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199B9831" w14:textId="630207BD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012A526B" w14:textId="12D851EE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FA87257" w14:textId="2DD2968D" w:rsidR="00DC5558" w:rsidRPr="001B671C" w:rsidRDefault="00DC5558" w:rsidP="003F663B">
            <w:pPr>
              <w:jc w:val="both"/>
            </w:pPr>
            <w:r w:rsidRPr="001B671C">
              <w:t>Master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0C37588A" w14:textId="5958331C" w:rsidR="00DC5558" w:rsidRPr="001B671C" w:rsidRDefault="00DC5558" w:rsidP="003F663B">
            <w:pPr>
              <w:jc w:val="both"/>
            </w:pPr>
            <w:r>
              <w:t>PCR</w:t>
            </w:r>
            <w:r w:rsidRPr="003F663B">
              <w:t xml:space="preserve"> testing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05E8896B" w14:textId="21B2C54E" w:rsidR="00DC5558" w:rsidRPr="001B671C" w:rsidRDefault="00DC5558" w:rsidP="003F663B">
            <w:pPr>
              <w:jc w:val="both"/>
            </w:pPr>
            <w:r w:rsidRPr="001B671C">
              <w:t>5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C722762" w14:textId="7F760385" w:rsidR="00DC5558" w:rsidRPr="00DC5558" w:rsidRDefault="00DC5558" w:rsidP="003F663B">
            <w:pPr>
              <w:jc w:val="both"/>
              <w:rPr>
                <w:rFonts w:eastAsia="DengXian" w:hint="eastAsia"/>
                <w:lang w:eastAsia="zh-CN"/>
              </w:rPr>
            </w:pPr>
            <w:r w:rsidRPr="00DC5558">
              <w:rPr>
                <w:rFonts w:eastAsia="DengXian"/>
                <w:lang w:eastAsia="zh-CN"/>
              </w:rPr>
              <w:t>General</w:t>
            </w:r>
            <w:r>
              <w:rPr>
                <w:rFonts w:eastAsia="DengXian"/>
                <w:lang w:eastAsia="zh-CN"/>
              </w:rPr>
              <w:t xml:space="preserve"> </w:t>
            </w:r>
            <w:r w:rsidRPr="00DC5558">
              <w:rPr>
                <w:rFonts w:eastAsia="DengXian"/>
                <w:lang w:eastAsia="zh-CN"/>
              </w:rPr>
              <w:t>practice</w:t>
            </w:r>
          </w:p>
        </w:tc>
      </w:tr>
      <w:tr w:rsidR="00DC5558" w:rsidRPr="001B671C" w14:paraId="1A6A15C7" w14:textId="125DA4A2" w:rsidTr="00DC5558">
        <w:tc>
          <w:tcPr>
            <w:tcW w:w="627" w:type="dxa"/>
          </w:tcPr>
          <w:p w14:paraId="3029C528" w14:textId="1F50C7FC" w:rsidR="00DC5558" w:rsidRPr="001B671C" w:rsidRDefault="00DC5558" w:rsidP="003F663B">
            <w:pPr>
              <w:jc w:val="both"/>
            </w:pPr>
            <w:r w:rsidRPr="001B671C">
              <w:t>2</w:t>
            </w:r>
          </w:p>
        </w:tc>
        <w:tc>
          <w:tcPr>
            <w:tcW w:w="717" w:type="dxa"/>
          </w:tcPr>
          <w:p w14:paraId="4D7D4BEC" w14:textId="292069A3" w:rsidR="00DC5558" w:rsidRPr="001B671C" w:rsidRDefault="00DC5558" w:rsidP="003F663B">
            <w:pPr>
              <w:jc w:val="both"/>
            </w:pPr>
            <w:r w:rsidRPr="001B671C">
              <w:t>30</w:t>
            </w:r>
          </w:p>
        </w:tc>
        <w:tc>
          <w:tcPr>
            <w:tcW w:w="868" w:type="dxa"/>
          </w:tcPr>
          <w:p w14:paraId="5AD68602" w14:textId="3E68D08E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72DFDC6E" w14:textId="0FCBD25C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111862C6" w14:textId="5D2F9E76" w:rsidR="00DC5558" w:rsidRPr="001B671C" w:rsidRDefault="00DC5558" w:rsidP="003F663B">
            <w:pPr>
              <w:jc w:val="both"/>
            </w:pPr>
            <w:r w:rsidRPr="001B671C">
              <w:t>Bachelor</w:t>
            </w:r>
          </w:p>
        </w:tc>
        <w:tc>
          <w:tcPr>
            <w:tcW w:w="3024" w:type="dxa"/>
          </w:tcPr>
          <w:p w14:paraId="6F91EE50" w14:textId="6E72A2E9" w:rsidR="00DC5558" w:rsidRPr="001B671C" w:rsidRDefault="00DC5558" w:rsidP="003F663B">
            <w:pPr>
              <w:jc w:val="both"/>
            </w:pPr>
            <w:r w:rsidRPr="001B671C">
              <w:t>COVID-19 ICU</w:t>
            </w:r>
          </w:p>
        </w:tc>
        <w:tc>
          <w:tcPr>
            <w:tcW w:w="1892" w:type="dxa"/>
          </w:tcPr>
          <w:p w14:paraId="1075EFDD" w14:textId="6247FCC1" w:rsidR="00DC5558" w:rsidRPr="001B671C" w:rsidRDefault="00DC5558" w:rsidP="003F663B">
            <w:pPr>
              <w:jc w:val="both"/>
            </w:pPr>
            <w:r w:rsidRPr="001B671C">
              <w:t>7</w:t>
            </w:r>
          </w:p>
        </w:tc>
        <w:tc>
          <w:tcPr>
            <w:tcW w:w="2970" w:type="dxa"/>
          </w:tcPr>
          <w:p w14:paraId="2D81A003" w14:textId="4A7100AB" w:rsidR="00DC5558" w:rsidRPr="001B671C" w:rsidRDefault="00DC5558" w:rsidP="003F663B">
            <w:pPr>
              <w:jc w:val="both"/>
            </w:pPr>
            <w:r>
              <w:t>G</w:t>
            </w:r>
            <w:r w:rsidRPr="00DC5558">
              <w:rPr>
                <w:rFonts w:hint="eastAsia"/>
              </w:rPr>
              <w:t>yneco</w:t>
            </w:r>
            <w:r>
              <w:t>logy Dept.</w:t>
            </w:r>
          </w:p>
        </w:tc>
      </w:tr>
      <w:tr w:rsidR="00DC5558" w:rsidRPr="001B671C" w14:paraId="3BC43FC4" w14:textId="60E45FAA" w:rsidTr="00DC5558">
        <w:tc>
          <w:tcPr>
            <w:tcW w:w="627" w:type="dxa"/>
          </w:tcPr>
          <w:p w14:paraId="72D22C89" w14:textId="7914D234" w:rsidR="00DC5558" w:rsidRPr="001B671C" w:rsidRDefault="00DC5558" w:rsidP="003F663B">
            <w:pPr>
              <w:jc w:val="both"/>
            </w:pPr>
            <w:r w:rsidRPr="001B671C">
              <w:t>3</w:t>
            </w:r>
          </w:p>
        </w:tc>
        <w:tc>
          <w:tcPr>
            <w:tcW w:w="717" w:type="dxa"/>
          </w:tcPr>
          <w:p w14:paraId="04037B49" w14:textId="0D971838" w:rsidR="00DC5558" w:rsidRPr="001B671C" w:rsidRDefault="00DC5558" w:rsidP="003F663B">
            <w:pPr>
              <w:jc w:val="both"/>
            </w:pPr>
            <w:r w:rsidRPr="001B671C">
              <w:t>29</w:t>
            </w:r>
          </w:p>
        </w:tc>
        <w:tc>
          <w:tcPr>
            <w:tcW w:w="868" w:type="dxa"/>
          </w:tcPr>
          <w:p w14:paraId="149D4835" w14:textId="328F49D5" w:rsidR="00DC5558" w:rsidRPr="001B671C" w:rsidRDefault="00DC5558" w:rsidP="003F663B">
            <w:pPr>
              <w:jc w:val="both"/>
            </w:pPr>
            <w:r w:rsidRPr="001B671C">
              <w:t>M</w:t>
            </w:r>
            <w:r>
              <w:t>ale</w:t>
            </w:r>
          </w:p>
        </w:tc>
        <w:tc>
          <w:tcPr>
            <w:tcW w:w="1434" w:type="dxa"/>
          </w:tcPr>
          <w:p w14:paraId="70E7E4EE" w14:textId="1951BE0F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0B4669D6" w14:textId="3102A3BB" w:rsidR="00DC5558" w:rsidRPr="001B671C" w:rsidRDefault="00DC5558" w:rsidP="003F663B">
            <w:pPr>
              <w:jc w:val="both"/>
            </w:pPr>
            <w:r w:rsidRPr="001B671C">
              <w:t>Master</w:t>
            </w:r>
          </w:p>
        </w:tc>
        <w:tc>
          <w:tcPr>
            <w:tcW w:w="3024" w:type="dxa"/>
          </w:tcPr>
          <w:p w14:paraId="2756F576" w14:textId="2D3D2310" w:rsidR="00DC5558" w:rsidRPr="001B671C" w:rsidRDefault="00DC5558" w:rsidP="003F663B">
            <w:pPr>
              <w:jc w:val="both"/>
            </w:pPr>
            <w:r w:rsidRPr="001B671C">
              <w:t>PCR testing</w:t>
            </w:r>
          </w:p>
        </w:tc>
        <w:tc>
          <w:tcPr>
            <w:tcW w:w="1892" w:type="dxa"/>
          </w:tcPr>
          <w:p w14:paraId="5907D671" w14:textId="7EB85386" w:rsidR="00DC5558" w:rsidRPr="001B671C" w:rsidRDefault="00DC5558" w:rsidP="003F663B">
            <w:pPr>
              <w:jc w:val="both"/>
            </w:pPr>
            <w:r w:rsidRPr="001B671C">
              <w:t>1</w:t>
            </w:r>
          </w:p>
        </w:tc>
        <w:tc>
          <w:tcPr>
            <w:tcW w:w="2970" w:type="dxa"/>
          </w:tcPr>
          <w:p w14:paraId="3436EF06" w14:textId="6D601F46" w:rsidR="00DC5558" w:rsidRPr="001B671C" w:rsidRDefault="00DC5558" w:rsidP="003F663B">
            <w:pPr>
              <w:jc w:val="both"/>
            </w:pPr>
            <w:r w:rsidRPr="00DC5558">
              <w:t>Operating Theatre</w:t>
            </w:r>
          </w:p>
        </w:tc>
      </w:tr>
      <w:tr w:rsidR="00DC5558" w:rsidRPr="001B671C" w14:paraId="76E025BD" w14:textId="3A7C9318" w:rsidTr="00DC5558">
        <w:tc>
          <w:tcPr>
            <w:tcW w:w="627" w:type="dxa"/>
          </w:tcPr>
          <w:p w14:paraId="72CF1ED0" w14:textId="2ED115EB" w:rsidR="00DC5558" w:rsidRPr="001B671C" w:rsidRDefault="00DC5558" w:rsidP="003F663B">
            <w:pPr>
              <w:jc w:val="both"/>
            </w:pPr>
            <w:r w:rsidRPr="001B671C">
              <w:t>4</w:t>
            </w:r>
          </w:p>
        </w:tc>
        <w:tc>
          <w:tcPr>
            <w:tcW w:w="717" w:type="dxa"/>
          </w:tcPr>
          <w:p w14:paraId="0EDDFEE3" w14:textId="037BC0D9" w:rsidR="00DC5558" w:rsidRPr="001B671C" w:rsidRDefault="00DC5558" w:rsidP="003F663B">
            <w:pPr>
              <w:jc w:val="both"/>
            </w:pPr>
            <w:r w:rsidRPr="001B671C">
              <w:t>31</w:t>
            </w:r>
          </w:p>
        </w:tc>
        <w:tc>
          <w:tcPr>
            <w:tcW w:w="868" w:type="dxa"/>
          </w:tcPr>
          <w:p w14:paraId="7587FE89" w14:textId="428B80BE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7D3CD72F" w14:textId="6FF5067C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22182B60" w14:textId="156C7142" w:rsidR="00DC5558" w:rsidRPr="001B671C" w:rsidRDefault="00DC5558" w:rsidP="003F663B">
            <w:pPr>
              <w:jc w:val="both"/>
            </w:pPr>
            <w:r w:rsidRPr="001B671C">
              <w:t>Bachelor</w:t>
            </w:r>
          </w:p>
        </w:tc>
        <w:tc>
          <w:tcPr>
            <w:tcW w:w="3024" w:type="dxa"/>
          </w:tcPr>
          <w:p w14:paraId="1444BAC0" w14:textId="47E29268" w:rsidR="00DC5558" w:rsidRPr="001B671C" w:rsidRDefault="00DC5558" w:rsidP="003F663B">
            <w:pPr>
              <w:jc w:val="both"/>
            </w:pPr>
            <w:r w:rsidRPr="001B671C">
              <w:t>COVID-19 inpatient</w:t>
            </w:r>
          </w:p>
        </w:tc>
        <w:tc>
          <w:tcPr>
            <w:tcW w:w="1892" w:type="dxa"/>
          </w:tcPr>
          <w:p w14:paraId="0D9E2AAB" w14:textId="00692C9A" w:rsidR="00DC5558" w:rsidRPr="001B671C" w:rsidRDefault="00DC5558" w:rsidP="003F663B">
            <w:pPr>
              <w:jc w:val="both"/>
            </w:pPr>
            <w:r w:rsidRPr="001B671C">
              <w:t>8</w:t>
            </w:r>
          </w:p>
        </w:tc>
        <w:tc>
          <w:tcPr>
            <w:tcW w:w="2970" w:type="dxa"/>
          </w:tcPr>
          <w:p w14:paraId="5823D85C" w14:textId="0EBA595A" w:rsidR="00DC5558" w:rsidRPr="001B671C" w:rsidRDefault="00DC5558" w:rsidP="003F663B">
            <w:pPr>
              <w:jc w:val="both"/>
            </w:pPr>
            <w:r>
              <w:t>Respiratory Dept.</w:t>
            </w:r>
          </w:p>
        </w:tc>
      </w:tr>
      <w:tr w:rsidR="00DC5558" w:rsidRPr="001B671C" w14:paraId="679A13E5" w14:textId="723016B0" w:rsidTr="00DC5558">
        <w:tc>
          <w:tcPr>
            <w:tcW w:w="627" w:type="dxa"/>
          </w:tcPr>
          <w:p w14:paraId="1014C298" w14:textId="2642AA1F" w:rsidR="00DC5558" w:rsidRPr="001B671C" w:rsidRDefault="00DC5558" w:rsidP="003F663B">
            <w:pPr>
              <w:jc w:val="both"/>
            </w:pPr>
            <w:r w:rsidRPr="001B671C">
              <w:t>5</w:t>
            </w:r>
          </w:p>
        </w:tc>
        <w:tc>
          <w:tcPr>
            <w:tcW w:w="717" w:type="dxa"/>
          </w:tcPr>
          <w:p w14:paraId="0779E94F" w14:textId="71A08822" w:rsidR="00DC5558" w:rsidRPr="001B671C" w:rsidRDefault="00DC5558" w:rsidP="003F663B">
            <w:pPr>
              <w:jc w:val="both"/>
            </w:pPr>
            <w:r w:rsidRPr="001B671C">
              <w:t>30</w:t>
            </w:r>
          </w:p>
        </w:tc>
        <w:tc>
          <w:tcPr>
            <w:tcW w:w="868" w:type="dxa"/>
          </w:tcPr>
          <w:p w14:paraId="6AF835FE" w14:textId="58BA15FC" w:rsidR="00DC5558" w:rsidRPr="001B671C" w:rsidRDefault="00DC5558" w:rsidP="003F663B">
            <w:pPr>
              <w:jc w:val="both"/>
            </w:pPr>
            <w:r w:rsidRPr="001B671C">
              <w:t>M</w:t>
            </w:r>
            <w:r>
              <w:t>ale</w:t>
            </w:r>
          </w:p>
        </w:tc>
        <w:tc>
          <w:tcPr>
            <w:tcW w:w="1434" w:type="dxa"/>
          </w:tcPr>
          <w:p w14:paraId="4F3C3740" w14:textId="2606B65D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54207455" w14:textId="7C41B396" w:rsidR="00DC5558" w:rsidRPr="001B671C" w:rsidRDefault="00DC5558" w:rsidP="003F663B">
            <w:pPr>
              <w:jc w:val="both"/>
            </w:pPr>
            <w:r w:rsidRPr="001B671C">
              <w:t>Master</w:t>
            </w:r>
          </w:p>
        </w:tc>
        <w:tc>
          <w:tcPr>
            <w:tcW w:w="3024" w:type="dxa"/>
          </w:tcPr>
          <w:p w14:paraId="7C1BB1CC" w14:textId="49CA7A73" w:rsidR="00DC5558" w:rsidRPr="001B671C" w:rsidRDefault="00DC5558" w:rsidP="003F663B">
            <w:pPr>
              <w:jc w:val="both"/>
            </w:pPr>
            <w:r w:rsidRPr="001B671C">
              <w:t>PCR testing</w:t>
            </w:r>
          </w:p>
        </w:tc>
        <w:tc>
          <w:tcPr>
            <w:tcW w:w="1892" w:type="dxa"/>
          </w:tcPr>
          <w:p w14:paraId="6500C66D" w14:textId="5DE0B93B" w:rsidR="00DC5558" w:rsidRPr="001B671C" w:rsidRDefault="00DC5558" w:rsidP="003F663B">
            <w:pPr>
              <w:jc w:val="both"/>
            </w:pPr>
            <w:r w:rsidRPr="001B671C">
              <w:t>3</w:t>
            </w:r>
          </w:p>
        </w:tc>
        <w:tc>
          <w:tcPr>
            <w:tcW w:w="2970" w:type="dxa"/>
          </w:tcPr>
          <w:p w14:paraId="39E352E7" w14:textId="12EC4FB4" w:rsidR="00DC5558" w:rsidRPr="001B671C" w:rsidRDefault="00DC5558" w:rsidP="003F663B">
            <w:pPr>
              <w:jc w:val="both"/>
            </w:pPr>
            <w:r w:rsidRPr="00DC5558">
              <w:t>Anesthesia Dep</w:t>
            </w:r>
            <w:r>
              <w:t>t.</w:t>
            </w:r>
          </w:p>
        </w:tc>
      </w:tr>
      <w:tr w:rsidR="00DC5558" w:rsidRPr="001B671C" w14:paraId="5E67B7F9" w14:textId="60F03039" w:rsidTr="00DC5558">
        <w:tc>
          <w:tcPr>
            <w:tcW w:w="627" w:type="dxa"/>
          </w:tcPr>
          <w:p w14:paraId="1CFA27B0" w14:textId="66852141" w:rsidR="00DC5558" w:rsidRPr="001B671C" w:rsidRDefault="00DC5558" w:rsidP="003F663B">
            <w:pPr>
              <w:jc w:val="both"/>
            </w:pPr>
            <w:r w:rsidRPr="001B671C">
              <w:t>6</w:t>
            </w:r>
          </w:p>
        </w:tc>
        <w:tc>
          <w:tcPr>
            <w:tcW w:w="717" w:type="dxa"/>
          </w:tcPr>
          <w:p w14:paraId="43D14934" w14:textId="5313C0C7" w:rsidR="00DC5558" w:rsidRPr="001B671C" w:rsidRDefault="00DC5558" w:rsidP="003F663B">
            <w:pPr>
              <w:jc w:val="both"/>
            </w:pPr>
            <w:r w:rsidRPr="001B671C">
              <w:t>29</w:t>
            </w:r>
          </w:p>
        </w:tc>
        <w:tc>
          <w:tcPr>
            <w:tcW w:w="868" w:type="dxa"/>
          </w:tcPr>
          <w:p w14:paraId="4EF2278E" w14:textId="4BAB1C80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3AE4605B" w14:textId="6A8ED63D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665160DE" w14:textId="7F936DAF" w:rsidR="00DC5558" w:rsidRPr="001B671C" w:rsidRDefault="00DC5558" w:rsidP="003F663B">
            <w:pPr>
              <w:jc w:val="both"/>
            </w:pPr>
            <w:r w:rsidRPr="001B671C">
              <w:t>Master</w:t>
            </w:r>
          </w:p>
        </w:tc>
        <w:tc>
          <w:tcPr>
            <w:tcW w:w="3024" w:type="dxa"/>
          </w:tcPr>
          <w:p w14:paraId="5AFE0E5F" w14:textId="44228281" w:rsidR="00DC5558" w:rsidRPr="001B671C" w:rsidRDefault="00DC5558" w:rsidP="003F663B">
            <w:pPr>
              <w:jc w:val="both"/>
            </w:pPr>
            <w:r w:rsidRPr="001B671C">
              <w:t>Covid-19 inpatient</w:t>
            </w:r>
          </w:p>
        </w:tc>
        <w:tc>
          <w:tcPr>
            <w:tcW w:w="1892" w:type="dxa"/>
          </w:tcPr>
          <w:p w14:paraId="6EB656D6" w14:textId="112EE980" w:rsidR="00DC5558" w:rsidRPr="001B671C" w:rsidRDefault="00DC5558" w:rsidP="003F663B">
            <w:pPr>
              <w:jc w:val="both"/>
            </w:pPr>
            <w:r w:rsidRPr="001B671C">
              <w:t>3</w:t>
            </w:r>
          </w:p>
        </w:tc>
        <w:tc>
          <w:tcPr>
            <w:tcW w:w="2970" w:type="dxa"/>
          </w:tcPr>
          <w:p w14:paraId="7976DF68" w14:textId="35B23557" w:rsidR="00DC5558" w:rsidRPr="001B671C" w:rsidRDefault="00DC5558" w:rsidP="003F663B">
            <w:pPr>
              <w:jc w:val="both"/>
            </w:pPr>
            <w:r>
              <w:t>G</w:t>
            </w:r>
            <w:r w:rsidRPr="00DC5558">
              <w:t xml:space="preserve">eriatrics </w:t>
            </w:r>
            <w:r>
              <w:t>D</w:t>
            </w:r>
            <w:r w:rsidRPr="00DC5558">
              <w:t>ept</w:t>
            </w:r>
            <w:r>
              <w:t>.</w:t>
            </w:r>
          </w:p>
        </w:tc>
      </w:tr>
      <w:tr w:rsidR="00DC5558" w:rsidRPr="001B671C" w14:paraId="5C61AA92" w14:textId="60659DC7" w:rsidTr="00DC5558">
        <w:tc>
          <w:tcPr>
            <w:tcW w:w="627" w:type="dxa"/>
          </w:tcPr>
          <w:p w14:paraId="4C09C2E4" w14:textId="1C59AB15" w:rsidR="00DC5558" w:rsidRPr="001B671C" w:rsidRDefault="00DC5558" w:rsidP="003F663B">
            <w:pPr>
              <w:jc w:val="both"/>
            </w:pPr>
            <w:r w:rsidRPr="001B671C">
              <w:t>7</w:t>
            </w:r>
          </w:p>
        </w:tc>
        <w:tc>
          <w:tcPr>
            <w:tcW w:w="717" w:type="dxa"/>
          </w:tcPr>
          <w:p w14:paraId="2D869333" w14:textId="6116A698" w:rsidR="00DC5558" w:rsidRPr="001B671C" w:rsidRDefault="00DC5558" w:rsidP="003F663B">
            <w:pPr>
              <w:jc w:val="both"/>
            </w:pPr>
            <w:r w:rsidRPr="001B671C">
              <w:t>33</w:t>
            </w:r>
          </w:p>
        </w:tc>
        <w:tc>
          <w:tcPr>
            <w:tcW w:w="868" w:type="dxa"/>
          </w:tcPr>
          <w:p w14:paraId="1EC9D45C" w14:textId="57E0800D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3FE4962D" w14:textId="04BDD4CE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3F622480" w14:textId="6CCEFFDD" w:rsidR="00DC5558" w:rsidRPr="001B671C" w:rsidRDefault="00DC5558" w:rsidP="003F663B">
            <w:pPr>
              <w:jc w:val="both"/>
            </w:pPr>
            <w:r w:rsidRPr="001B671C">
              <w:t>Bachelor</w:t>
            </w:r>
          </w:p>
        </w:tc>
        <w:tc>
          <w:tcPr>
            <w:tcW w:w="3024" w:type="dxa"/>
          </w:tcPr>
          <w:p w14:paraId="331F0869" w14:textId="5E5B88A5" w:rsidR="00DC5558" w:rsidRPr="001B671C" w:rsidRDefault="00DC5558" w:rsidP="003F663B">
            <w:pPr>
              <w:jc w:val="both"/>
            </w:pPr>
            <w:r w:rsidRPr="001B671C">
              <w:t>PCR testing</w:t>
            </w:r>
          </w:p>
        </w:tc>
        <w:tc>
          <w:tcPr>
            <w:tcW w:w="1892" w:type="dxa"/>
          </w:tcPr>
          <w:p w14:paraId="33ED0144" w14:textId="4FC085ED" w:rsidR="00DC5558" w:rsidRPr="001B671C" w:rsidRDefault="00DC5558" w:rsidP="003F663B">
            <w:pPr>
              <w:jc w:val="both"/>
            </w:pPr>
            <w:r w:rsidRPr="001B671C">
              <w:t>10</w:t>
            </w:r>
          </w:p>
        </w:tc>
        <w:tc>
          <w:tcPr>
            <w:tcW w:w="2970" w:type="dxa"/>
          </w:tcPr>
          <w:p w14:paraId="3562C505" w14:textId="3B774307" w:rsidR="00DC5558" w:rsidRPr="001B671C" w:rsidRDefault="00DC5558" w:rsidP="003F663B">
            <w:pPr>
              <w:jc w:val="both"/>
            </w:pPr>
            <w:r w:rsidRPr="00DC5558">
              <w:t>Pharmacy Dep</w:t>
            </w:r>
            <w:r>
              <w:t>t.</w:t>
            </w:r>
          </w:p>
        </w:tc>
      </w:tr>
      <w:tr w:rsidR="00DC5558" w:rsidRPr="001B671C" w14:paraId="1838D61D" w14:textId="292D0F9C" w:rsidTr="00DC5558">
        <w:tc>
          <w:tcPr>
            <w:tcW w:w="627" w:type="dxa"/>
          </w:tcPr>
          <w:p w14:paraId="63CCC1B8" w14:textId="370510C2" w:rsidR="00DC5558" w:rsidRPr="001B671C" w:rsidRDefault="00DC5558" w:rsidP="003F663B">
            <w:pPr>
              <w:jc w:val="both"/>
            </w:pPr>
            <w:r w:rsidRPr="001B671C">
              <w:t>8</w:t>
            </w:r>
          </w:p>
        </w:tc>
        <w:tc>
          <w:tcPr>
            <w:tcW w:w="717" w:type="dxa"/>
          </w:tcPr>
          <w:p w14:paraId="4130900D" w14:textId="1353098A" w:rsidR="00DC5558" w:rsidRPr="001B671C" w:rsidRDefault="00DC5558" w:rsidP="003F663B">
            <w:pPr>
              <w:jc w:val="both"/>
            </w:pPr>
            <w:r w:rsidRPr="001B671C">
              <w:t>36</w:t>
            </w:r>
          </w:p>
        </w:tc>
        <w:tc>
          <w:tcPr>
            <w:tcW w:w="868" w:type="dxa"/>
          </w:tcPr>
          <w:p w14:paraId="7F132540" w14:textId="34003A6B" w:rsidR="00DC5558" w:rsidRPr="001B671C" w:rsidRDefault="00DC5558" w:rsidP="003F663B">
            <w:pPr>
              <w:jc w:val="both"/>
            </w:pPr>
            <w:r w:rsidRPr="001B671C">
              <w:t>M</w:t>
            </w:r>
            <w:r>
              <w:t>ale</w:t>
            </w:r>
          </w:p>
        </w:tc>
        <w:tc>
          <w:tcPr>
            <w:tcW w:w="1434" w:type="dxa"/>
          </w:tcPr>
          <w:p w14:paraId="1C8902FC" w14:textId="5C3AB426" w:rsidR="00DC5558" w:rsidRPr="001B671C" w:rsidRDefault="00DC5558" w:rsidP="003F663B">
            <w:pPr>
              <w:jc w:val="both"/>
            </w:pPr>
            <w:r w:rsidRPr="001B671C">
              <w:t>Physician</w:t>
            </w:r>
          </w:p>
        </w:tc>
        <w:tc>
          <w:tcPr>
            <w:tcW w:w="1343" w:type="dxa"/>
          </w:tcPr>
          <w:p w14:paraId="4F444567" w14:textId="531E012D" w:rsidR="00DC5558" w:rsidRPr="001B671C" w:rsidRDefault="00DC5558" w:rsidP="003F663B">
            <w:pPr>
              <w:jc w:val="both"/>
            </w:pPr>
            <w:r w:rsidRPr="001B671C">
              <w:t>Doctoral</w:t>
            </w:r>
          </w:p>
        </w:tc>
        <w:tc>
          <w:tcPr>
            <w:tcW w:w="3024" w:type="dxa"/>
          </w:tcPr>
          <w:p w14:paraId="092761AE" w14:textId="0200A83E" w:rsidR="00DC5558" w:rsidRPr="001B671C" w:rsidRDefault="00DC5558" w:rsidP="003F663B">
            <w:pPr>
              <w:jc w:val="both"/>
            </w:pPr>
            <w:r w:rsidRPr="001B671C">
              <w:t>designated COVID-19 hospitals</w:t>
            </w:r>
          </w:p>
        </w:tc>
        <w:tc>
          <w:tcPr>
            <w:tcW w:w="1892" w:type="dxa"/>
          </w:tcPr>
          <w:p w14:paraId="59D617DE" w14:textId="27DEB84E" w:rsidR="00DC5558" w:rsidRPr="001B671C" w:rsidRDefault="00DC5558" w:rsidP="003F663B">
            <w:pPr>
              <w:jc w:val="both"/>
            </w:pPr>
            <w:r w:rsidRPr="001B671C">
              <w:t>8</w:t>
            </w:r>
          </w:p>
        </w:tc>
        <w:tc>
          <w:tcPr>
            <w:tcW w:w="2970" w:type="dxa"/>
          </w:tcPr>
          <w:p w14:paraId="40BC8F64" w14:textId="47CDD7A4" w:rsidR="00DC5558" w:rsidRPr="001B671C" w:rsidRDefault="00DC5558" w:rsidP="003F663B">
            <w:pPr>
              <w:jc w:val="both"/>
            </w:pPr>
            <w:r w:rsidRPr="00DC5558">
              <w:t>Vascular</w:t>
            </w:r>
            <w:r>
              <w:t xml:space="preserve"> s</w:t>
            </w:r>
            <w:r w:rsidRPr="00DC5558">
              <w:t>urgery</w:t>
            </w:r>
            <w:r>
              <w:t xml:space="preserve"> Dept.</w:t>
            </w:r>
          </w:p>
        </w:tc>
      </w:tr>
      <w:tr w:rsidR="00DC5558" w:rsidRPr="001B671C" w14:paraId="3233A083" w14:textId="1CD5C041" w:rsidTr="00DC5558">
        <w:tc>
          <w:tcPr>
            <w:tcW w:w="627" w:type="dxa"/>
          </w:tcPr>
          <w:p w14:paraId="1756E48E" w14:textId="5860AAEE" w:rsidR="00DC5558" w:rsidRPr="001B671C" w:rsidRDefault="00DC5558" w:rsidP="003F663B">
            <w:pPr>
              <w:jc w:val="both"/>
            </w:pPr>
            <w:r w:rsidRPr="001B671C">
              <w:t>9</w:t>
            </w:r>
          </w:p>
        </w:tc>
        <w:tc>
          <w:tcPr>
            <w:tcW w:w="717" w:type="dxa"/>
          </w:tcPr>
          <w:p w14:paraId="7B8ACB29" w14:textId="1D618AC0" w:rsidR="00DC5558" w:rsidRPr="001B671C" w:rsidRDefault="00DC5558" w:rsidP="003F663B">
            <w:pPr>
              <w:jc w:val="both"/>
            </w:pPr>
            <w:r w:rsidRPr="001B671C">
              <w:t>33</w:t>
            </w:r>
          </w:p>
        </w:tc>
        <w:tc>
          <w:tcPr>
            <w:tcW w:w="868" w:type="dxa"/>
          </w:tcPr>
          <w:p w14:paraId="16A0F136" w14:textId="00824402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37526E46" w14:textId="4120005A" w:rsidR="00DC5558" w:rsidRPr="001B671C" w:rsidRDefault="00DC5558" w:rsidP="003F663B">
            <w:pPr>
              <w:jc w:val="both"/>
            </w:pPr>
            <w:r w:rsidRPr="001B671C">
              <w:t>Physician</w:t>
            </w:r>
          </w:p>
        </w:tc>
        <w:tc>
          <w:tcPr>
            <w:tcW w:w="1343" w:type="dxa"/>
          </w:tcPr>
          <w:p w14:paraId="705D3C1C" w14:textId="64B59963" w:rsidR="00DC5558" w:rsidRPr="001B671C" w:rsidRDefault="00DC5558" w:rsidP="003F663B">
            <w:pPr>
              <w:jc w:val="both"/>
            </w:pPr>
            <w:r w:rsidRPr="001B671C">
              <w:t>Master</w:t>
            </w:r>
          </w:p>
        </w:tc>
        <w:tc>
          <w:tcPr>
            <w:tcW w:w="3024" w:type="dxa"/>
          </w:tcPr>
          <w:p w14:paraId="43D7DF5B" w14:textId="1B474B51" w:rsidR="00DC5558" w:rsidRPr="001B671C" w:rsidRDefault="00DC5558" w:rsidP="003F663B">
            <w:pPr>
              <w:jc w:val="both"/>
            </w:pPr>
            <w:r w:rsidRPr="001B671C">
              <w:t>designated COVID-19 hospitals</w:t>
            </w:r>
          </w:p>
        </w:tc>
        <w:tc>
          <w:tcPr>
            <w:tcW w:w="1892" w:type="dxa"/>
          </w:tcPr>
          <w:p w14:paraId="64FBC762" w14:textId="26514EB2" w:rsidR="00DC5558" w:rsidRPr="001B671C" w:rsidRDefault="00DC5558" w:rsidP="003F663B">
            <w:pPr>
              <w:jc w:val="both"/>
            </w:pPr>
            <w:r w:rsidRPr="001B671C">
              <w:t>6</w:t>
            </w:r>
          </w:p>
        </w:tc>
        <w:tc>
          <w:tcPr>
            <w:tcW w:w="2970" w:type="dxa"/>
          </w:tcPr>
          <w:p w14:paraId="4F3D37AF" w14:textId="1C00CB3C" w:rsidR="00DC5558" w:rsidRPr="001B671C" w:rsidRDefault="00DC5558" w:rsidP="003F663B">
            <w:pPr>
              <w:jc w:val="both"/>
            </w:pPr>
            <w:r>
              <w:t>Emergency Dept.</w:t>
            </w:r>
          </w:p>
        </w:tc>
      </w:tr>
      <w:tr w:rsidR="00DC5558" w:rsidRPr="001B671C" w14:paraId="0763E1DA" w14:textId="7A8E05A5" w:rsidTr="00DC5558">
        <w:tc>
          <w:tcPr>
            <w:tcW w:w="627" w:type="dxa"/>
          </w:tcPr>
          <w:p w14:paraId="122EBFCA" w14:textId="4A6F3ED6" w:rsidR="00DC5558" w:rsidRPr="001B671C" w:rsidRDefault="00DC5558" w:rsidP="003F663B">
            <w:pPr>
              <w:jc w:val="both"/>
            </w:pPr>
            <w:r w:rsidRPr="001B671C">
              <w:t>10</w:t>
            </w:r>
          </w:p>
        </w:tc>
        <w:tc>
          <w:tcPr>
            <w:tcW w:w="717" w:type="dxa"/>
          </w:tcPr>
          <w:p w14:paraId="26806E5E" w14:textId="2BDE8E62" w:rsidR="00DC5558" w:rsidRPr="001B671C" w:rsidRDefault="00DC5558" w:rsidP="003F663B">
            <w:pPr>
              <w:jc w:val="both"/>
            </w:pPr>
            <w:r w:rsidRPr="001B671C">
              <w:t>37</w:t>
            </w:r>
          </w:p>
        </w:tc>
        <w:tc>
          <w:tcPr>
            <w:tcW w:w="868" w:type="dxa"/>
          </w:tcPr>
          <w:p w14:paraId="2816D8A7" w14:textId="3BC3A639" w:rsidR="00DC5558" w:rsidRPr="001B671C" w:rsidRDefault="00DC5558" w:rsidP="003F663B">
            <w:pPr>
              <w:jc w:val="both"/>
            </w:pPr>
            <w:r w:rsidRPr="001B671C">
              <w:t>M</w:t>
            </w:r>
            <w:r>
              <w:t>ale</w:t>
            </w:r>
          </w:p>
        </w:tc>
        <w:tc>
          <w:tcPr>
            <w:tcW w:w="1434" w:type="dxa"/>
          </w:tcPr>
          <w:p w14:paraId="0F82439B" w14:textId="03BA50D8" w:rsidR="00DC5558" w:rsidRPr="001B671C" w:rsidRDefault="00DC5558" w:rsidP="003F663B">
            <w:pPr>
              <w:jc w:val="both"/>
            </w:pPr>
            <w:r w:rsidRPr="001B671C">
              <w:t>Physician</w:t>
            </w:r>
          </w:p>
        </w:tc>
        <w:tc>
          <w:tcPr>
            <w:tcW w:w="1343" w:type="dxa"/>
          </w:tcPr>
          <w:p w14:paraId="136848FC" w14:textId="25CA46FB" w:rsidR="00DC5558" w:rsidRPr="001B671C" w:rsidRDefault="00DC5558" w:rsidP="003F663B">
            <w:pPr>
              <w:jc w:val="both"/>
            </w:pPr>
            <w:r w:rsidRPr="001B671C">
              <w:t>Master</w:t>
            </w:r>
          </w:p>
        </w:tc>
        <w:tc>
          <w:tcPr>
            <w:tcW w:w="3024" w:type="dxa"/>
          </w:tcPr>
          <w:p w14:paraId="22C49D74" w14:textId="26CD7F85" w:rsidR="00DC5558" w:rsidRPr="001B671C" w:rsidRDefault="00DC5558" w:rsidP="003F663B">
            <w:pPr>
              <w:jc w:val="both"/>
            </w:pPr>
            <w:r w:rsidRPr="001B671C">
              <w:t>designated COVID-19 hospitals</w:t>
            </w:r>
          </w:p>
        </w:tc>
        <w:tc>
          <w:tcPr>
            <w:tcW w:w="1892" w:type="dxa"/>
          </w:tcPr>
          <w:p w14:paraId="035026E3" w14:textId="1844CBA6" w:rsidR="00DC5558" w:rsidRPr="001B671C" w:rsidRDefault="00DC5558" w:rsidP="003F663B">
            <w:pPr>
              <w:jc w:val="both"/>
            </w:pPr>
            <w:r w:rsidRPr="001B671C">
              <w:t>14</w:t>
            </w:r>
          </w:p>
        </w:tc>
        <w:tc>
          <w:tcPr>
            <w:tcW w:w="2970" w:type="dxa"/>
          </w:tcPr>
          <w:p w14:paraId="357B7950" w14:textId="6D1EDE89" w:rsidR="00DC5558" w:rsidRPr="001B671C" w:rsidRDefault="00DC5558" w:rsidP="003F663B">
            <w:pPr>
              <w:jc w:val="both"/>
            </w:pPr>
            <w:r>
              <w:t>Emergency ICU Dept.</w:t>
            </w:r>
          </w:p>
        </w:tc>
      </w:tr>
      <w:tr w:rsidR="00DC5558" w:rsidRPr="001B671C" w14:paraId="1F4FAEFF" w14:textId="5CE9BAF7" w:rsidTr="00DC5558">
        <w:tc>
          <w:tcPr>
            <w:tcW w:w="627" w:type="dxa"/>
          </w:tcPr>
          <w:p w14:paraId="33431800" w14:textId="7BEF7637" w:rsidR="00DC5558" w:rsidRPr="001B671C" w:rsidRDefault="00DC5558" w:rsidP="003F663B">
            <w:pPr>
              <w:jc w:val="both"/>
            </w:pPr>
            <w:r w:rsidRPr="001B671C">
              <w:t>11</w:t>
            </w:r>
          </w:p>
        </w:tc>
        <w:tc>
          <w:tcPr>
            <w:tcW w:w="717" w:type="dxa"/>
          </w:tcPr>
          <w:p w14:paraId="2FFC76CB" w14:textId="3867B901" w:rsidR="00DC5558" w:rsidRPr="001B671C" w:rsidRDefault="00DC5558" w:rsidP="003F663B">
            <w:pPr>
              <w:jc w:val="both"/>
            </w:pPr>
            <w:r w:rsidRPr="001B671C">
              <w:t>41</w:t>
            </w:r>
          </w:p>
        </w:tc>
        <w:tc>
          <w:tcPr>
            <w:tcW w:w="868" w:type="dxa"/>
          </w:tcPr>
          <w:p w14:paraId="03660578" w14:textId="34523651" w:rsidR="00DC5558" w:rsidRPr="001B671C" w:rsidRDefault="00DC5558" w:rsidP="003F663B">
            <w:pPr>
              <w:jc w:val="both"/>
            </w:pPr>
            <w:r w:rsidRPr="001B671C">
              <w:t>M</w:t>
            </w:r>
            <w:r>
              <w:t>ale</w:t>
            </w:r>
          </w:p>
        </w:tc>
        <w:tc>
          <w:tcPr>
            <w:tcW w:w="1434" w:type="dxa"/>
          </w:tcPr>
          <w:p w14:paraId="7BEC7726" w14:textId="1DBC2146" w:rsidR="00DC5558" w:rsidRPr="001B671C" w:rsidRDefault="00DC5558" w:rsidP="003F663B">
            <w:pPr>
              <w:jc w:val="both"/>
            </w:pPr>
            <w:r w:rsidRPr="001B671C">
              <w:t>Physician</w:t>
            </w:r>
          </w:p>
        </w:tc>
        <w:tc>
          <w:tcPr>
            <w:tcW w:w="1343" w:type="dxa"/>
          </w:tcPr>
          <w:p w14:paraId="39A3F39A" w14:textId="5C11C0C2" w:rsidR="00DC5558" w:rsidRPr="001B671C" w:rsidRDefault="00DC5558" w:rsidP="003F663B">
            <w:pPr>
              <w:jc w:val="both"/>
            </w:pPr>
            <w:r w:rsidRPr="001B671C">
              <w:t>Bachelor</w:t>
            </w:r>
          </w:p>
        </w:tc>
        <w:tc>
          <w:tcPr>
            <w:tcW w:w="3024" w:type="dxa"/>
          </w:tcPr>
          <w:p w14:paraId="61C52C17" w14:textId="318F03CA" w:rsidR="00DC5558" w:rsidRPr="001B671C" w:rsidRDefault="00DC5558" w:rsidP="003F663B">
            <w:pPr>
              <w:jc w:val="both"/>
            </w:pPr>
            <w:r w:rsidRPr="001B671C">
              <w:t>PCR testing</w:t>
            </w:r>
          </w:p>
        </w:tc>
        <w:tc>
          <w:tcPr>
            <w:tcW w:w="1892" w:type="dxa"/>
          </w:tcPr>
          <w:p w14:paraId="08B26861" w14:textId="22454FA3" w:rsidR="00DC5558" w:rsidRPr="001B671C" w:rsidRDefault="00DC5558" w:rsidP="003F663B">
            <w:pPr>
              <w:jc w:val="both"/>
            </w:pPr>
            <w:r w:rsidRPr="001B671C">
              <w:t>17</w:t>
            </w:r>
          </w:p>
        </w:tc>
        <w:tc>
          <w:tcPr>
            <w:tcW w:w="2970" w:type="dxa"/>
          </w:tcPr>
          <w:p w14:paraId="0DB68BD2" w14:textId="6883D17E" w:rsidR="00DC5558" w:rsidRPr="001B671C" w:rsidRDefault="00DC5558" w:rsidP="003F663B">
            <w:pPr>
              <w:jc w:val="both"/>
            </w:pPr>
            <w:r w:rsidRPr="00DC5558">
              <w:t>Ophthalmology</w:t>
            </w:r>
            <w:r>
              <w:t xml:space="preserve"> Dept. </w:t>
            </w:r>
          </w:p>
        </w:tc>
      </w:tr>
      <w:tr w:rsidR="00DC5558" w:rsidRPr="001B671C" w14:paraId="1161A71E" w14:textId="2F1EB4F5" w:rsidTr="00DC5558">
        <w:tc>
          <w:tcPr>
            <w:tcW w:w="627" w:type="dxa"/>
          </w:tcPr>
          <w:p w14:paraId="0856BEB0" w14:textId="3D8E1879" w:rsidR="00DC5558" w:rsidRPr="001B671C" w:rsidRDefault="00DC5558" w:rsidP="003F663B">
            <w:pPr>
              <w:jc w:val="both"/>
            </w:pPr>
            <w:r w:rsidRPr="001B671C">
              <w:t>12</w:t>
            </w:r>
          </w:p>
        </w:tc>
        <w:tc>
          <w:tcPr>
            <w:tcW w:w="717" w:type="dxa"/>
          </w:tcPr>
          <w:p w14:paraId="02DE2209" w14:textId="423D0D45" w:rsidR="00DC5558" w:rsidRPr="001B671C" w:rsidRDefault="00DC5558" w:rsidP="003F663B">
            <w:pPr>
              <w:jc w:val="both"/>
            </w:pPr>
            <w:r w:rsidRPr="001B671C">
              <w:t>31</w:t>
            </w:r>
          </w:p>
        </w:tc>
        <w:tc>
          <w:tcPr>
            <w:tcW w:w="868" w:type="dxa"/>
          </w:tcPr>
          <w:p w14:paraId="1ECC5A4F" w14:textId="4EEA9632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20B15488" w14:textId="7D090EFD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4E04A8FE" w14:textId="301CA772" w:rsidR="00DC5558" w:rsidRPr="001B671C" w:rsidRDefault="00DC5558" w:rsidP="003F663B">
            <w:pPr>
              <w:jc w:val="both"/>
            </w:pPr>
            <w:r w:rsidRPr="001B671C">
              <w:t>Master</w:t>
            </w:r>
          </w:p>
        </w:tc>
        <w:tc>
          <w:tcPr>
            <w:tcW w:w="3024" w:type="dxa"/>
          </w:tcPr>
          <w:p w14:paraId="23D3EBF8" w14:textId="1055F78E" w:rsidR="00DC5558" w:rsidRPr="001B671C" w:rsidRDefault="00DC5558" w:rsidP="003F663B">
            <w:pPr>
              <w:jc w:val="both"/>
            </w:pPr>
            <w:r w:rsidRPr="001B671C">
              <w:t>Fever clinic</w:t>
            </w:r>
          </w:p>
        </w:tc>
        <w:tc>
          <w:tcPr>
            <w:tcW w:w="1892" w:type="dxa"/>
          </w:tcPr>
          <w:p w14:paraId="5312239C" w14:textId="580CD9C2" w:rsidR="00DC5558" w:rsidRPr="001B671C" w:rsidRDefault="00DC5558" w:rsidP="003F663B">
            <w:pPr>
              <w:jc w:val="both"/>
            </w:pPr>
            <w:r w:rsidRPr="001B671C">
              <w:t>10</w:t>
            </w:r>
          </w:p>
        </w:tc>
        <w:tc>
          <w:tcPr>
            <w:tcW w:w="2970" w:type="dxa"/>
          </w:tcPr>
          <w:p w14:paraId="4810E149" w14:textId="2B28A72B" w:rsidR="00DC5558" w:rsidRPr="001B671C" w:rsidRDefault="00DC5558" w:rsidP="003F663B">
            <w:pPr>
              <w:jc w:val="both"/>
            </w:pPr>
            <w:r>
              <w:t>Oncology Depart.</w:t>
            </w:r>
          </w:p>
        </w:tc>
      </w:tr>
      <w:tr w:rsidR="00DC5558" w:rsidRPr="001B671C" w14:paraId="2478E5D5" w14:textId="4A9F95E5" w:rsidTr="00DC5558">
        <w:tc>
          <w:tcPr>
            <w:tcW w:w="627" w:type="dxa"/>
          </w:tcPr>
          <w:p w14:paraId="65BF8B79" w14:textId="314B1E0D" w:rsidR="00DC5558" w:rsidRPr="001B671C" w:rsidRDefault="00DC5558" w:rsidP="003F663B">
            <w:pPr>
              <w:jc w:val="both"/>
            </w:pPr>
            <w:r w:rsidRPr="001B671C">
              <w:t>13</w:t>
            </w:r>
          </w:p>
        </w:tc>
        <w:tc>
          <w:tcPr>
            <w:tcW w:w="717" w:type="dxa"/>
          </w:tcPr>
          <w:p w14:paraId="00567C4D" w14:textId="281F5F2B" w:rsidR="00DC5558" w:rsidRPr="001B671C" w:rsidRDefault="00DC5558" w:rsidP="003F663B">
            <w:pPr>
              <w:jc w:val="both"/>
            </w:pPr>
            <w:r w:rsidRPr="001B671C">
              <w:t>22</w:t>
            </w:r>
          </w:p>
        </w:tc>
        <w:tc>
          <w:tcPr>
            <w:tcW w:w="868" w:type="dxa"/>
          </w:tcPr>
          <w:p w14:paraId="10EB3333" w14:textId="073AF85E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2A17D8DD" w14:textId="5F90F46C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6FE75401" w14:textId="555533C0" w:rsidR="00DC5558" w:rsidRPr="001B671C" w:rsidRDefault="00DC5558" w:rsidP="003F663B">
            <w:pPr>
              <w:jc w:val="both"/>
            </w:pPr>
            <w:r w:rsidRPr="001B671C">
              <w:t>Diploma</w:t>
            </w:r>
          </w:p>
        </w:tc>
        <w:tc>
          <w:tcPr>
            <w:tcW w:w="3024" w:type="dxa"/>
          </w:tcPr>
          <w:p w14:paraId="188EA5D9" w14:textId="19111A74" w:rsidR="00DC5558" w:rsidRPr="001B671C" w:rsidRDefault="00DC5558" w:rsidP="003F663B">
            <w:pPr>
              <w:jc w:val="both"/>
            </w:pPr>
            <w:r w:rsidRPr="001B671C">
              <w:t>PCR testing</w:t>
            </w:r>
          </w:p>
        </w:tc>
        <w:tc>
          <w:tcPr>
            <w:tcW w:w="1892" w:type="dxa"/>
          </w:tcPr>
          <w:p w14:paraId="65A0769C" w14:textId="000AD480" w:rsidR="00DC5558" w:rsidRPr="001B671C" w:rsidRDefault="00DC5558" w:rsidP="003F663B">
            <w:pPr>
              <w:jc w:val="both"/>
            </w:pPr>
            <w:r w:rsidRPr="001B671C">
              <w:t>1</w:t>
            </w:r>
          </w:p>
        </w:tc>
        <w:tc>
          <w:tcPr>
            <w:tcW w:w="2970" w:type="dxa"/>
          </w:tcPr>
          <w:p w14:paraId="67464D01" w14:textId="1B9E41EC" w:rsidR="00DC5558" w:rsidRPr="001B671C" w:rsidRDefault="00DC5558" w:rsidP="003F663B">
            <w:pPr>
              <w:jc w:val="both"/>
            </w:pPr>
            <w:r>
              <w:t>Rotate among Depts. as a junior nurse</w:t>
            </w:r>
          </w:p>
        </w:tc>
      </w:tr>
      <w:tr w:rsidR="00DC5558" w:rsidRPr="001B671C" w14:paraId="1DA290A7" w14:textId="0F04FEE6" w:rsidTr="00DC5558">
        <w:tc>
          <w:tcPr>
            <w:tcW w:w="627" w:type="dxa"/>
          </w:tcPr>
          <w:p w14:paraId="57DAAF5E" w14:textId="2CE27060" w:rsidR="00DC5558" w:rsidRPr="001B671C" w:rsidRDefault="00DC5558" w:rsidP="003F663B">
            <w:pPr>
              <w:jc w:val="both"/>
            </w:pPr>
            <w:r w:rsidRPr="001B671C">
              <w:t>14</w:t>
            </w:r>
          </w:p>
        </w:tc>
        <w:tc>
          <w:tcPr>
            <w:tcW w:w="717" w:type="dxa"/>
          </w:tcPr>
          <w:p w14:paraId="7B868827" w14:textId="53A9545B" w:rsidR="00DC5558" w:rsidRPr="001B671C" w:rsidRDefault="00DC5558" w:rsidP="003F663B">
            <w:pPr>
              <w:jc w:val="both"/>
            </w:pPr>
            <w:r w:rsidRPr="001B671C">
              <w:t>32</w:t>
            </w:r>
          </w:p>
        </w:tc>
        <w:tc>
          <w:tcPr>
            <w:tcW w:w="868" w:type="dxa"/>
          </w:tcPr>
          <w:p w14:paraId="73224CA8" w14:textId="2BA78DF9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05E3B90E" w14:textId="56FDBE75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0C3EF07B" w14:textId="6D1DC293" w:rsidR="00DC5558" w:rsidRPr="001B671C" w:rsidRDefault="00DC5558" w:rsidP="003F663B">
            <w:pPr>
              <w:jc w:val="both"/>
            </w:pPr>
            <w:r w:rsidRPr="001B671C">
              <w:t>Bachelor</w:t>
            </w:r>
          </w:p>
        </w:tc>
        <w:tc>
          <w:tcPr>
            <w:tcW w:w="3024" w:type="dxa"/>
          </w:tcPr>
          <w:p w14:paraId="659C6078" w14:textId="0FCCF218" w:rsidR="00DC5558" w:rsidRPr="001B671C" w:rsidRDefault="00DC5558" w:rsidP="003F663B">
            <w:pPr>
              <w:jc w:val="both"/>
            </w:pPr>
            <w:r w:rsidRPr="001B671C">
              <w:t>COVID-19 ICU</w:t>
            </w:r>
          </w:p>
        </w:tc>
        <w:tc>
          <w:tcPr>
            <w:tcW w:w="1892" w:type="dxa"/>
          </w:tcPr>
          <w:p w14:paraId="6659552E" w14:textId="3A86F0FE" w:rsidR="00DC5558" w:rsidRPr="001B671C" w:rsidRDefault="00DC5558" w:rsidP="003F663B">
            <w:pPr>
              <w:jc w:val="both"/>
            </w:pPr>
            <w:r w:rsidRPr="001B671C">
              <w:t>11</w:t>
            </w:r>
          </w:p>
        </w:tc>
        <w:tc>
          <w:tcPr>
            <w:tcW w:w="2970" w:type="dxa"/>
          </w:tcPr>
          <w:p w14:paraId="4DB387BC" w14:textId="2A868E1E" w:rsidR="00DC5558" w:rsidRPr="001B671C" w:rsidRDefault="00DC5558" w:rsidP="003F663B">
            <w:pPr>
              <w:jc w:val="both"/>
            </w:pPr>
            <w:r>
              <w:t>ICU</w:t>
            </w:r>
          </w:p>
        </w:tc>
      </w:tr>
      <w:tr w:rsidR="00DC5558" w:rsidRPr="001B671C" w14:paraId="0A204C15" w14:textId="7B6B0A64" w:rsidTr="00DC5558">
        <w:tc>
          <w:tcPr>
            <w:tcW w:w="627" w:type="dxa"/>
          </w:tcPr>
          <w:p w14:paraId="670BD390" w14:textId="757847CD" w:rsidR="00DC5558" w:rsidRPr="001B671C" w:rsidRDefault="00DC5558" w:rsidP="003F663B">
            <w:pPr>
              <w:jc w:val="both"/>
            </w:pPr>
            <w:r w:rsidRPr="001B671C">
              <w:t>15</w:t>
            </w:r>
          </w:p>
        </w:tc>
        <w:tc>
          <w:tcPr>
            <w:tcW w:w="717" w:type="dxa"/>
          </w:tcPr>
          <w:p w14:paraId="4BC021AA" w14:textId="431BB2FC" w:rsidR="00DC5558" w:rsidRPr="001B671C" w:rsidRDefault="00DC5558" w:rsidP="003F663B">
            <w:pPr>
              <w:jc w:val="both"/>
            </w:pPr>
            <w:r w:rsidRPr="001B671C">
              <w:t>30</w:t>
            </w:r>
          </w:p>
        </w:tc>
        <w:tc>
          <w:tcPr>
            <w:tcW w:w="868" w:type="dxa"/>
          </w:tcPr>
          <w:p w14:paraId="24D8553F" w14:textId="171DDB5C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1A4B073D" w14:textId="5F806592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4B616F39" w14:textId="29BE8401" w:rsidR="00DC5558" w:rsidRPr="001B671C" w:rsidRDefault="00DC5558" w:rsidP="003F663B">
            <w:pPr>
              <w:jc w:val="both"/>
            </w:pPr>
            <w:r w:rsidRPr="001B671C">
              <w:t>Bachelor</w:t>
            </w:r>
          </w:p>
        </w:tc>
        <w:tc>
          <w:tcPr>
            <w:tcW w:w="3024" w:type="dxa"/>
          </w:tcPr>
          <w:p w14:paraId="73F4C328" w14:textId="5ECBBCD6" w:rsidR="00DC5558" w:rsidRPr="001B671C" w:rsidRDefault="00DC5558" w:rsidP="003F663B">
            <w:pPr>
              <w:jc w:val="both"/>
            </w:pPr>
            <w:r w:rsidRPr="001B671C">
              <w:t>Fever clinic</w:t>
            </w:r>
          </w:p>
        </w:tc>
        <w:tc>
          <w:tcPr>
            <w:tcW w:w="1892" w:type="dxa"/>
          </w:tcPr>
          <w:p w14:paraId="7E9122EC" w14:textId="65D8067B" w:rsidR="00DC5558" w:rsidRPr="001B671C" w:rsidRDefault="00DC5558" w:rsidP="003F663B">
            <w:pPr>
              <w:jc w:val="both"/>
            </w:pPr>
            <w:r w:rsidRPr="001B671C">
              <w:t>6</w:t>
            </w:r>
          </w:p>
        </w:tc>
        <w:tc>
          <w:tcPr>
            <w:tcW w:w="2970" w:type="dxa"/>
          </w:tcPr>
          <w:p w14:paraId="547A8906" w14:textId="059DBBAF" w:rsidR="00DC5558" w:rsidRPr="001B671C" w:rsidRDefault="00DC5558" w:rsidP="003F663B">
            <w:pPr>
              <w:jc w:val="both"/>
            </w:pPr>
            <w:r>
              <w:t>Medical Dept.</w:t>
            </w:r>
          </w:p>
        </w:tc>
      </w:tr>
      <w:tr w:rsidR="00DC5558" w:rsidRPr="001B671C" w14:paraId="177316AC" w14:textId="7BE79E31" w:rsidTr="00DC5558">
        <w:tc>
          <w:tcPr>
            <w:tcW w:w="627" w:type="dxa"/>
          </w:tcPr>
          <w:p w14:paraId="302EABAD" w14:textId="77AC3B98" w:rsidR="00DC5558" w:rsidRPr="001B671C" w:rsidRDefault="00DC5558" w:rsidP="003F663B">
            <w:pPr>
              <w:jc w:val="both"/>
            </w:pPr>
            <w:r w:rsidRPr="001B671C">
              <w:t>16</w:t>
            </w:r>
          </w:p>
        </w:tc>
        <w:tc>
          <w:tcPr>
            <w:tcW w:w="717" w:type="dxa"/>
          </w:tcPr>
          <w:p w14:paraId="097CE04C" w14:textId="6E26D2F7" w:rsidR="00DC5558" w:rsidRPr="001B671C" w:rsidRDefault="00DC5558" w:rsidP="003F663B">
            <w:pPr>
              <w:jc w:val="both"/>
            </w:pPr>
            <w:r w:rsidRPr="001B671C">
              <w:t>30</w:t>
            </w:r>
          </w:p>
        </w:tc>
        <w:tc>
          <w:tcPr>
            <w:tcW w:w="868" w:type="dxa"/>
          </w:tcPr>
          <w:p w14:paraId="16B56BEC" w14:textId="78DA8246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48FA0BEF" w14:textId="5BC56E6D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3BA8A970" w14:textId="0CDAE4EC" w:rsidR="00DC5558" w:rsidRPr="001B671C" w:rsidRDefault="00DC5558" w:rsidP="003F663B">
            <w:pPr>
              <w:jc w:val="both"/>
            </w:pPr>
            <w:r w:rsidRPr="001B671C">
              <w:t>Bachelor</w:t>
            </w:r>
          </w:p>
        </w:tc>
        <w:tc>
          <w:tcPr>
            <w:tcW w:w="3024" w:type="dxa"/>
          </w:tcPr>
          <w:p w14:paraId="507910D1" w14:textId="49185879" w:rsidR="00DC5558" w:rsidRPr="001B671C" w:rsidRDefault="00DC5558" w:rsidP="003F663B">
            <w:pPr>
              <w:jc w:val="both"/>
            </w:pPr>
            <w:r w:rsidRPr="001B671C">
              <w:t>Fever clinic</w:t>
            </w:r>
          </w:p>
        </w:tc>
        <w:tc>
          <w:tcPr>
            <w:tcW w:w="1892" w:type="dxa"/>
          </w:tcPr>
          <w:p w14:paraId="0A3E6B51" w14:textId="2B7D8BBB" w:rsidR="00DC5558" w:rsidRPr="001B671C" w:rsidRDefault="00DC5558" w:rsidP="003F663B">
            <w:pPr>
              <w:jc w:val="both"/>
            </w:pPr>
            <w:r w:rsidRPr="001B671C">
              <w:t>6</w:t>
            </w:r>
          </w:p>
        </w:tc>
        <w:tc>
          <w:tcPr>
            <w:tcW w:w="2970" w:type="dxa"/>
          </w:tcPr>
          <w:p w14:paraId="7FACB708" w14:textId="567AE71A" w:rsidR="00DC5558" w:rsidRPr="001B671C" w:rsidRDefault="00DC5558" w:rsidP="003F663B">
            <w:pPr>
              <w:jc w:val="both"/>
            </w:pPr>
            <w:r>
              <w:t>G</w:t>
            </w:r>
            <w:r w:rsidRPr="00DC5558">
              <w:t xml:space="preserve">eriatrics </w:t>
            </w:r>
            <w:r>
              <w:t>D</w:t>
            </w:r>
            <w:r w:rsidRPr="00DC5558">
              <w:t>ept</w:t>
            </w:r>
            <w:r>
              <w:t>.</w:t>
            </w:r>
          </w:p>
        </w:tc>
      </w:tr>
      <w:tr w:rsidR="00DC5558" w:rsidRPr="001B671C" w14:paraId="08198D16" w14:textId="1FF6AA37" w:rsidTr="00DC5558">
        <w:tc>
          <w:tcPr>
            <w:tcW w:w="627" w:type="dxa"/>
          </w:tcPr>
          <w:p w14:paraId="477E75AA" w14:textId="69A63C99" w:rsidR="00DC5558" w:rsidRPr="001B671C" w:rsidRDefault="00DC5558" w:rsidP="003F663B">
            <w:pPr>
              <w:jc w:val="both"/>
            </w:pPr>
            <w:r w:rsidRPr="001B671C">
              <w:t>17</w:t>
            </w:r>
          </w:p>
        </w:tc>
        <w:tc>
          <w:tcPr>
            <w:tcW w:w="717" w:type="dxa"/>
          </w:tcPr>
          <w:p w14:paraId="5974D6FE" w14:textId="3B6CA5EB" w:rsidR="00DC5558" w:rsidRPr="001B671C" w:rsidRDefault="00DC5558" w:rsidP="003F663B">
            <w:pPr>
              <w:jc w:val="both"/>
            </w:pPr>
            <w:r w:rsidRPr="001B671C">
              <w:t>37</w:t>
            </w:r>
          </w:p>
        </w:tc>
        <w:tc>
          <w:tcPr>
            <w:tcW w:w="868" w:type="dxa"/>
          </w:tcPr>
          <w:p w14:paraId="7268BF1D" w14:textId="0FCA8B19" w:rsidR="00DC5558" w:rsidRPr="001B671C" w:rsidRDefault="00DC5558" w:rsidP="003F663B">
            <w:pPr>
              <w:jc w:val="both"/>
            </w:pPr>
            <w:r w:rsidRPr="001B671C">
              <w:t>M</w:t>
            </w:r>
            <w:r>
              <w:t>ale</w:t>
            </w:r>
          </w:p>
        </w:tc>
        <w:tc>
          <w:tcPr>
            <w:tcW w:w="1434" w:type="dxa"/>
          </w:tcPr>
          <w:p w14:paraId="3778AA81" w14:textId="40AF24DE" w:rsidR="00DC5558" w:rsidRPr="001B671C" w:rsidRDefault="00DC5558" w:rsidP="003F663B">
            <w:pPr>
              <w:jc w:val="both"/>
            </w:pPr>
            <w:r w:rsidRPr="001B671C">
              <w:t>Physician</w:t>
            </w:r>
          </w:p>
        </w:tc>
        <w:tc>
          <w:tcPr>
            <w:tcW w:w="1343" w:type="dxa"/>
          </w:tcPr>
          <w:p w14:paraId="2B31F127" w14:textId="448CDAF2" w:rsidR="00DC5558" w:rsidRPr="001B671C" w:rsidRDefault="00DC5558" w:rsidP="003F663B">
            <w:pPr>
              <w:jc w:val="both"/>
            </w:pPr>
            <w:r w:rsidRPr="001B671C">
              <w:t>Bachelor</w:t>
            </w:r>
          </w:p>
        </w:tc>
        <w:tc>
          <w:tcPr>
            <w:tcW w:w="3024" w:type="dxa"/>
          </w:tcPr>
          <w:p w14:paraId="35FD3A4A" w14:textId="106C0A3C" w:rsidR="00DC5558" w:rsidRPr="001B671C" w:rsidRDefault="00DC5558" w:rsidP="003F663B">
            <w:pPr>
              <w:jc w:val="both"/>
            </w:pPr>
            <w:r w:rsidRPr="001B671C">
              <w:t>Quarantine center</w:t>
            </w:r>
          </w:p>
        </w:tc>
        <w:tc>
          <w:tcPr>
            <w:tcW w:w="1892" w:type="dxa"/>
          </w:tcPr>
          <w:p w14:paraId="1A597056" w14:textId="0A663FC2" w:rsidR="00DC5558" w:rsidRPr="001B671C" w:rsidRDefault="00DC5558" w:rsidP="003F663B">
            <w:pPr>
              <w:jc w:val="both"/>
            </w:pPr>
            <w:r w:rsidRPr="001B671C">
              <w:t>12</w:t>
            </w:r>
          </w:p>
        </w:tc>
        <w:tc>
          <w:tcPr>
            <w:tcW w:w="2970" w:type="dxa"/>
          </w:tcPr>
          <w:p w14:paraId="54ECC0A5" w14:textId="776B0AA1" w:rsidR="00DC5558" w:rsidRPr="001B671C" w:rsidRDefault="00DC5558" w:rsidP="003F663B">
            <w:pPr>
              <w:jc w:val="both"/>
            </w:pPr>
            <w:r>
              <w:t>Community Health Center</w:t>
            </w:r>
          </w:p>
        </w:tc>
      </w:tr>
      <w:tr w:rsidR="00DC5558" w:rsidRPr="001B671C" w14:paraId="16DE96B3" w14:textId="19A74A6B" w:rsidTr="00DC5558">
        <w:tc>
          <w:tcPr>
            <w:tcW w:w="627" w:type="dxa"/>
          </w:tcPr>
          <w:p w14:paraId="2EB1ECB2" w14:textId="3A407358" w:rsidR="00DC5558" w:rsidRPr="001B671C" w:rsidRDefault="00DC5558" w:rsidP="003F663B">
            <w:pPr>
              <w:jc w:val="both"/>
            </w:pPr>
            <w:r w:rsidRPr="001B671C">
              <w:t>18</w:t>
            </w:r>
          </w:p>
        </w:tc>
        <w:tc>
          <w:tcPr>
            <w:tcW w:w="717" w:type="dxa"/>
          </w:tcPr>
          <w:p w14:paraId="7AD22953" w14:textId="15D3D2F1" w:rsidR="00DC5558" w:rsidRPr="001B671C" w:rsidRDefault="00DC5558" w:rsidP="003F663B">
            <w:pPr>
              <w:jc w:val="both"/>
            </w:pPr>
            <w:r w:rsidRPr="001B671C">
              <w:t>31</w:t>
            </w:r>
          </w:p>
        </w:tc>
        <w:tc>
          <w:tcPr>
            <w:tcW w:w="868" w:type="dxa"/>
          </w:tcPr>
          <w:p w14:paraId="6B884BFC" w14:textId="6CF45B61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66D8060B" w14:textId="2BB46DD1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086CCBCF" w14:textId="6AB84C01" w:rsidR="00DC5558" w:rsidRPr="001B671C" w:rsidRDefault="00DC5558" w:rsidP="003F663B">
            <w:pPr>
              <w:jc w:val="both"/>
            </w:pPr>
            <w:r w:rsidRPr="001B671C">
              <w:t>Master</w:t>
            </w:r>
          </w:p>
        </w:tc>
        <w:tc>
          <w:tcPr>
            <w:tcW w:w="3024" w:type="dxa"/>
          </w:tcPr>
          <w:p w14:paraId="50D388AF" w14:textId="7728495C" w:rsidR="00DC5558" w:rsidRPr="001B671C" w:rsidRDefault="00DC5558" w:rsidP="003F663B">
            <w:pPr>
              <w:jc w:val="both"/>
            </w:pPr>
            <w:r w:rsidRPr="001B671C">
              <w:t>COVID-19 ICU</w:t>
            </w:r>
          </w:p>
        </w:tc>
        <w:tc>
          <w:tcPr>
            <w:tcW w:w="1892" w:type="dxa"/>
          </w:tcPr>
          <w:p w14:paraId="5EBB21E3" w14:textId="0FA89925" w:rsidR="00DC5558" w:rsidRPr="001B671C" w:rsidRDefault="00DC5558" w:rsidP="003F663B">
            <w:pPr>
              <w:jc w:val="both"/>
            </w:pPr>
            <w:r w:rsidRPr="001B671C">
              <w:t>6</w:t>
            </w:r>
          </w:p>
        </w:tc>
        <w:tc>
          <w:tcPr>
            <w:tcW w:w="2970" w:type="dxa"/>
          </w:tcPr>
          <w:p w14:paraId="41DEA17E" w14:textId="33D30CA9" w:rsidR="00DC5558" w:rsidRPr="001B671C" w:rsidRDefault="00DC5558" w:rsidP="003F663B">
            <w:pPr>
              <w:jc w:val="both"/>
            </w:pPr>
            <w:r>
              <w:t>H</w:t>
            </w:r>
            <w:r w:rsidRPr="00DC5558">
              <w:t xml:space="preserve">epatobiliary </w:t>
            </w:r>
            <w:r>
              <w:t>S</w:t>
            </w:r>
            <w:r w:rsidRPr="00DC5558">
              <w:t>urgery</w:t>
            </w:r>
            <w:r>
              <w:t xml:space="preserve"> Dept.</w:t>
            </w:r>
          </w:p>
        </w:tc>
      </w:tr>
      <w:tr w:rsidR="00DC5558" w:rsidRPr="001B671C" w14:paraId="25DB593F" w14:textId="14E64893" w:rsidTr="00DC5558">
        <w:tc>
          <w:tcPr>
            <w:tcW w:w="627" w:type="dxa"/>
          </w:tcPr>
          <w:p w14:paraId="6DF85E9E" w14:textId="6EF14CF2" w:rsidR="00DC5558" w:rsidRPr="001B671C" w:rsidRDefault="00DC5558" w:rsidP="003F663B">
            <w:pPr>
              <w:jc w:val="both"/>
            </w:pPr>
            <w:r w:rsidRPr="001B671C">
              <w:t>19</w:t>
            </w:r>
          </w:p>
        </w:tc>
        <w:tc>
          <w:tcPr>
            <w:tcW w:w="717" w:type="dxa"/>
          </w:tcPr>
          <w:p w14:paraId="6C52D4B9" w14:textId="6E158E1E" w:rsidR="00DC5558" w:rsidRPr="001B671C" w:rsidRDefault="00DC5558" w:rsidP="003F663B">
            <w:pPr>
              <w:jc w:val="both"/>
            </w:pPr>
            <w:r w:rsidRPr="001B671C">
              <w:t>32</w:t>
            </w:r>
          </w:p>
        </w:tc>
        <w:tc>
          <w:tcPr>
            <w:tcW w:w="868" w:type="dxa"/>
          </w:tcPr>
          <w:p w14:paraId="40B7AAD4" w14:textId="51653554" w:rsidR="00DC5558" w:rsidRPr="001B671C" w:rsidRDefault="00DC5558" w:rsidP="003F663B">
            <w:pPr>
              <w:jc w:val="both"/>
            </w:pPr>
            <w:r w:rsidRPr="001B671C">
              <w:t>M</w:t>
            </w:r>
            <w:r>
              <w:t>ale</w:t>
            </w:r>
          </w:p>
        </w:tc>
        <w:tc>
          <w:tcPr>
            <w:tcW w:w="1434" w:type="dxa"/>
          </w:tcPr>
          <w:p w14:paraId="612156F6" w14:textId="43E5C5E4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5712144D" w14:textId="3B48B741" w:rsidR="00DC5558" w:rsidRPr="001B671C" w:rsidRDefault="00DC5558" w:rsidP="003F663B">
            <w:pPr>
              <w:jc w:val="both"/>
            </w:pPr>
            <w:r w:rsidRPr="001B671C">
              <w:t>Bachelor</w:t>
            </w:r>
          </w:p>
        </w:tc>
        <w:tc>
          <w:tcPr>
            <w:tcW w:w="3024" w:type="dxa"/>
          </w:tcPr>
          <w:p w14:paraId="6BA1AE41" w14:textId="3CBFDA2C" w:rsidR="00DC5558" w:rsidRPr="001B671C" w:rsidRDefault="00DC5558" w:rsidP="003F663B">
            <w:pPr>
              <w:jc w:val="both"/>
            </w:pPr>
            <w:r w:rsidRPr="001B671C">
              <w:t xml:space="preserve">COVID </w:t>
            </w:r>
            <w:r w:rsidRPr="001B671C">
              <w:rPr>
                <w:rFonts w:hint="eastAsia"/>
              </w:rPr>
              <w:t>inpati</w:t>
            </w:r>
            <w:r w:rsidRPr="001B671C">
              <w:t>ent</w:t>
            </w:r>
          </w:p>
        </w:tc>
        <w:tc>
          <w:tcPr>
            <w:tcW w:w="1892" w:type="dxa"/>
          </w:tcPr>
          <w:p w14:paraId="007D71CA" w14:textId="5207E599" w:rsidR="00DC5558" w:rsidRPr="001B671C" w:rsidRDefault="00DC5558" w:rsidP="003F663B">
            <w:pPr>
              <w:jc w:val="both"/>
            </w:pPr>
            <w:r w:rsidRPr="001B671C">
              <w:t>7</w:t>
            </w:r>
          </w:p>
        </w:tc>
        <w:tc>
          <w:tcPr>
            <w:tcW w:w="2970" w:type="dxa"/>
          </w:tcPr>
          <w:p w14:paraId="617AF529" w14:textId="3CE7B30D" w:rsidR="00DC5558" w:rsidRPr="001B671C" w:rsidRDefault="00DC5558" w:rsidP="003F663B">
            <w:pPr>
              <w:jc w:val="both"/>
            </w:pPr>
            <w:r w:rsidRPr="00DC5558">
              <w:t xml:space="preserve">Psychiatric </w:t>
            </w:r>
            <w:r>
              <w:t>Dept.</w:t>
            </w:r>
          </w:p>
        </w:tc>
      </w:tr>
      <w:tr w:rsidR="00DC5558" w14:paraId="6517F609" w14:textId="451C03DB" w:rsidTr="00DC5558">
        <w:tc>
          <w:tcPr>
            <w:tcW w:w="627" w:type="dxa"/>
          </w:tcPr>
          <w:p w14:paraId="243B38E7" w14:textId="29C2FC99" w:rsidR="00DC5558" w:rsidRPr="001B671C" w:rsidRDefault="00DC5558" w:rsidP="003F663B">
            <w:pPr>
              <w:jc w:val="both"/>
            </w:pPr>
            <w:r w:rsidRPr="001B671C">
              <w:t>20</w:t>
            </w:r>
          </w:p>
        </w:tc>
        <w:tc>
          <w:tcPr>
            <w:tcW w:w="717" w:type="dxa"/>
          </w:tcPr>
          <w:p w14:paraId="0F02B550" w14:textId="7DEC89AA" w:rsidR="00DC5558" w:rsidRPr="001B671C" w:rsidRDefault="00DC5558" w:rsidP="003F663B">
            <w:pPr>
              <w:jc w:val="both"/>
            </w:pPr>
            <w:r w:rsidRPr="001B671C">
              <w:t>30</w:t>
            </w:r>
          </w:p>
        </w:tc>
        <w:tc>
          <w:tcPr>
            <w:tcW w:w="868" w:type="dxa"/>
          </w:tcPr>
          <w:p w14:paraId="75F264CC" w14:textId="77EFD908" w:rsidR="00DC5558" w:rsidRPr="001B671C" w:rsidRDefault="00DC5558" w:rsidP="003F663B">
            <w:pPr>
              <w:jc w:val="both"/>
            </w:pPr>
            <w:r w:rsidRPr="001B671C">
              <w:t>F</w:t>
            </w:r>
            <w:r>
              <w:t>emale</w:t>
            </w:r>
          </w:p>
        </w:tc>
        <w:tc>
          <w:tcPr>
            <w:tcW w:w="1434" w:type="dxa"/>
          </w:tcPr>
          <w:p w14:paraId="6F11E2CA" w14:textId="60E582EF" w:rsidR="00DC5558" w:rsidRPr="001B671C" w:rsidRDefault="00DC5558" w:rsidP="003F663B">
            <w:pPr>
              <w:jc w:val="both"/>
            </w:pPr>
            <w:r w:rsidRPr="001B671C">
              <w:t>Nurse</w:t>
            </w:r>
          </w:p>
        </w:tc>
        <w:tc>
          <w:tcPr>
            <w:tcW w:w="1343" w:type="dxa"/>
          </w:tcPr>
          <w:p w14:paraId="1C3642D1" w14:textId="1A262381" w:rsidR="00DC5558" w:rsidRPr="001B671C" w:rsidRDefault="00DC5558" w:rsidP="003F663B">
            <w:pPr>
              <w:jc w:val="both"/>
            </w:pPr>
            <w:r w:rsidRPr="001B671C">
              <w:t>Bachelor</w:t>
            </w:r>
          </w:p>
        </w:tc>
        <w:tc>
          <w:tcPr>
            <w:tcW w:w="3024" w:type="dxa"/>
          </w:tcPr>
          <w:p w14:paraId="68AE00E6" w14:textId="4E3EB6C1" w:rsidR="00DC5558" w:rsidRPr="001B671C" w:rsidRDefault="00DC5558" w:rsidP="003F663B">
            <w:pPr>
              <w:jc w:val="both"/>
            </w:pPr>
            <w:r w:rsidRPr="001B671C">
              <w:t>COVID-19 inpatient</w:t>
            </w:r>
          </w:p>
        </w:tc>
        <w:tc>
          <w:tcPr>
            <w:tcW w:w="1892" w:type="dxa"/>
          </w:tcPr>
          <w:p w14:paraId="2A5A658F" w14:textId="14001186" w:rsidR="00DC5558" w:rsidRDefault="00DC5558" w:rsidP="003F663B">
            <w:pPr>
              <w:jc w:val="both"/>
            </w:pPr>
            <w:r w:rsidRPr="001B671C">
              <w:t>5</w:t>
            </w:r>
          </w:p>
        </w:tc>
        <w:tc>
          <w:tcPr>
            <w:tcW w:w="2970" w:type="dxa"/>
          </w:tcPr>
          <w:p w14:paraId="5ECCB9DB" w14:textId="69B38622" w:rsidR="00DC5558" w:rsidRPr="001B671C" w:rsidRDefault="00DC5558" w:rsidP="003F663B">
            <w:pPr>
              <w:jc w:val="both"/>
            </w:pPr>
            <w:r>
              <w:t>Medical Dept.</w:t>
            </w:r>
            <w:bookmarkStart w:id="0" w:name="_GoBack"/>
            <w:bookmarkEnd w:id="0"/>
          </w:p>
        </w:tc>
      </w:tr>
    </w:tbl>
    <w:p w14:paraId="621800EF" w14:textId="442CD0F2" w:rsidR="000E6B0F" w:rsidRDefault="003F663B" w:rsidP="003F663B">
      <w:pPr>
        <w:jc w:val="both"/>
      </w:pPr>
      <w:r>
        <w:t xml:space="preserve">PCR: </w:t>
      </w:r>
      <w:r w:rsidRPr="003F663B">
        <w:t>Polymerase chain reaction</w:t>
      </w:r>
      <w:r>
        <w:t>, ICU: intensive care unit,</w:t>
      </w:r>
    </w:p>
    <w:sectPr w:rsidR="000E6B0F" w:rsidSect="00DC55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A723A" w14:textId="77777777" w:rsidR="004A69A3" w:rsidRDefault="004A69A3" w:rsidP="000E6B0F">
      <w:pPr>
        <w:spacing w:after="0" w:line="240" w:lineRule="auto"/>
      </w:pPr>
      <w:r>
        <w:separator/>
      </w:r>
    </w:p>
  </w:endnote>
  <w:endnote w:type="continuationSeparator" w:id="0">
    <w:p w14:paraId="3D8CD078" w14:textId="77777777" w:rsidR="004A69A3" w:rsidRDefault="004A69A3" w:rsidP="000E6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2AA37" w14:textId="77777777" w:rsidR="004A69A3" w:rsidRDefault="004A69A3" w:rsidP="000E6B0F">
      <w:pPr>
        <w:spacing w:after="0" w:line="240" w:lineRule="auto"/>
      </w:pPr>
      <w:r>
        <w:separator/>
      </w:r>
    </w:p>
  </w:footnote>
  <w:footnote w:type="continuationSeparator" w:id="0">
    <w:p w14:paraId="2266858F" w14:textId="77777777" w:rsidR="004A69A3" w:rsidRDefault="004A69A3" w:rsidP="000E6B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3MAFSJibmhqYWBko6SsGpxcWZ+XkgBca1AA2Z7rosAAAA"/>
  </w:docVars>
  <w:rsids>
    <w:rsidRoot w:val="00BF1F01"/>
    <w:rsid w:val="0008072D"/>
    <w:rsid w:val="000E6B0F"/>
    <w:rsid w:val="001B671C"/>
    <w:rsid w:val="00276F2B"/>
    <w:rsid w:val="003F663B"/>
    <w:rsid w:val="0041722A"/>
    <w:rsid w:val="004872C9"/>
    <w:rsid w:val="004A69A3"/>
    <w:rsid w:val="004D67EC"/>
    <w:rsid w:val="00724829"/>
    <w:rsid w:val="00725A6E"/>
    <w:rsid w:val="0077423B"/>
    <w:rsid w:val="007E0886"/>
    <w:rsid w:val="00843304"/>
    <w:rsid w:val="008A4BA8"/>
    <w:rsid w:val="00AB274B"/>
    <w:rsid w:val="00B061EC"/>
    <w:rsid w:val="00B3244D"/>
    <w:rsid w:val="00BF1F01"/>
    <w:rsid w:val="00DC5558"/>
    <w:rsid w:val="00F3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42D7D"/>
  <w15:chartTrackingRefBased/>
  <w15:docId w15:val="{E9DDFCFB-43FB-465F-8B42-AE7EF3CBF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6B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B0F"/>
  </w:style>
  <w:style w:type="paragraph" w:styleId="Footer">
    <w:name w:val="footer"/>
    <w:basedOn w:val="Normal"/>
    <w:link w:val="FooterChar"/>
    <w:uiPriority w:val="99"/>
    <w:unhideWhenUsed/>
    <w:rsid w:val="000E6B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B0F"/>
  </w:style>
  <w:style w:type="table" w:styleId="TableGrid">
    <w:name w:val="Table Grid"/>
    <w:basedOn w:val="TableNormal"/>
    <w:uiPriority w:val="39"/>
    <w:rsid w:val="000E6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Jing Jing [SN]</dc:creator>
  <cp:keywords/>
  <dc:description/>
  <cp:lastModifiedBy>SU, Jing Jing [SN]</cp:lastModifiedBy>
  <cp:revision>8</cp:revision>
  <dcterms:created xsi:type="dcterms:W3CDTF">2023-11-29T04:05:00Z</dcterms:created>
  <dcterms:modified xsi:type="dcterms:W3CDTF">2023-11-30T05:38:00Z</dcterms:modified>
</cp:coreProperties>
</file>